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56" w:rsidRDefault="00D93A56" w:rsidP="00D93A56">
      <w:pPr>
        <w:jc w:val="center"/>
      </w:pPr>
      <w:r w:rsidRPr="00D93A56">
        <w:t>Table S2 Genes identified by combining GO and KEGG enrichment analysis</w:t>
      </w:r>
    </w:p>
    <w:tbl>
      <w:tblPr>
        <w:tblW w:w="13776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1361"/>
        <w:gridCol w:w="1077"/>
        <w:gridCol w:w="907"/>
        <w:gridCol w:w="850"/>
        <w:gridCol w:w="1071"/>
        <w:gridCol w:w="686"/>
        <w:gridCol w:w="4252"/>
        <w:gridCol w:w="2835"/>
      </w:tblGrid>
      <w:tr w:rsidR="00D93A56" w:rsidRPr="00D93A56" w:rsidTr="009E0034">
        <w:trPr>
          <w:trHeight w:val="315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I numb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:fpk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:fpkm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5F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2FC(</w:t>
            </w:r>
            <w:proofErr w:type="spellStart"/>
            <w:r w:rsidR="005F3D79"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="005F3D79"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5F3D79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214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2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25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0011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18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LAT/LH2 domain-containing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160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2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61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5505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49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LAT/LH2 domain-containing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7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7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371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.945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5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 (ADH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77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7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26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003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0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LOX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483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7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002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LOX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3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7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502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LOX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196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62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940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118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7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2 (ACO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678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400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.576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5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1 (ACO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440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992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929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5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1 (ACO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6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994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513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9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1 (ACO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17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06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141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833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01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alase 3 (CAT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signaling pathway - plant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276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11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997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.248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2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 phosphatase 2CA (PP2C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signaling pathway - plant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488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6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25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7562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242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67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4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843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125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395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243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2761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5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233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414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8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255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37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232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4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788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184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0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06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9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0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5918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5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CB (PRXC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340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4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70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1899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50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03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652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5295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2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250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58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897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7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012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64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54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998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0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377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98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25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360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5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045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98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59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963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525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80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978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4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377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98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635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6845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3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43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22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970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426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17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11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22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27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199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40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-oxoglutarate (2OG) and Fe(II)-dependent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23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64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63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663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500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566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791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9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62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11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7867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0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329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05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.459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9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38 (CML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216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16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529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87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38 (CML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0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546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9708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1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74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42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6833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5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767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37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3946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1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38 (CML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0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01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31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1545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9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5g139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8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824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047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7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74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39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.1087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3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38 (CML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80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7489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6601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5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322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018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2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750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62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127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07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136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9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361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26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9297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7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220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2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9510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7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75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19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17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188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2329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8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272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018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48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243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48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660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41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.5849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9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452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27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28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534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5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5 (CAM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178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8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82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9053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2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81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8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2433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84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8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745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.545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348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78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4565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84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329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6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85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888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3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28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57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904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1021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32 (CPK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535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2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29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.067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6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ke 37 (CML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45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60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3.4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5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 (Cysteine-rich secretory proteins, Antigen 5, and Pathogenesis-related 1 protein)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386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10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37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090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93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4g068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37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2632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16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2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258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.387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3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modulin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ike 37 (CML3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16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033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4137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213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175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.656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3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032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.70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7.921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2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 (Cysteine-rich secretory proteins, Antigen 5, and Pathogenesis-related 1 protein)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027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94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727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2+-binding protein 1 (CP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36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57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52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8181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0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32 (CPK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10g238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73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52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072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5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 A (RBOH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526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256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33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.7608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9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195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256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229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.385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54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396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705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.417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2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103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41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13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03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3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030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73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03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529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95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 A (RBOH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017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07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4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823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9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26 (WRKY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47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250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031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325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0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flavin synthase-lik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I numb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k:fpk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:fpkm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2FC(St/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k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5F3D79" w:rsidP="005F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t </w:t>
            </w:r>
            <w:proofErr w:type="spellStart"/>
            <w:r w:rsidR="00D93A56"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="00D93A56"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k</w:t>
            </w:r>
            <w:proofErr w:type="spellEnd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368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197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0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4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nched-chain aminotransferase4 (BCAT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6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8.6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.9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73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1 (ACO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37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273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9.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.33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87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lutathione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 (GSH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346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9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3.0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.75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27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2 (CYP79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066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137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.5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31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87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83, subfamily A, polypeptide 1 (CYP83A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127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223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.4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7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6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3 (CYP79B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110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6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3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5.1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 79f1 (CYP79F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161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9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6.1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62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2 (CYP79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008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9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9.8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.39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15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2 (CYP79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60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9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49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2 (CYP79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5g12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64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7.9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5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62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 79f1 (CYP79F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512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99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6.2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.3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89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9, subfamily B, polypeptide 2 (CYP79B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nol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206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9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3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2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43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CB (PRXC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1615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9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8.5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.6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6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CB (PRXC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537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087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51.7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0.96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00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1g25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9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1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23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CB (PRXC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20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9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7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48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CB (PRXC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46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3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4.5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.93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127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6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7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58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28 (CDPK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384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3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6.6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7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8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matic embryogenesis receptor-like kinase 4 (SERK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368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57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.3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95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ium-dependent protein kinase 32 (CDPK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527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4.2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 (Cysteine-rich secretory proteins, Antigen 5, and Pathogenesis-related 1 protein)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4g220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38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3.9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4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85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 DNA-binding protein 33 (WRKY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0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1.0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.5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89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079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7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89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9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383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4.3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88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00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452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3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4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7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1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matic embryogenesis receptor-like kinase 4 (SERK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62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9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3.2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11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89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iratory burst oxidase homologue D (RBOH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3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7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LOX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160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2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7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6.48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LAT/LH2 domain-containing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333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7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26.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8.14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68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 (ADH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214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25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.9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6.3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LAT/LH2 domain-containing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7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7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47.4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5.3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8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 (ADH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183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47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5.0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51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04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 binding cassette subfamily B4 (ABCB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C transporter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192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47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8.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7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09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 binding cassette subfamily B4 (ABCB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C transporter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175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6.6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32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4.26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07, subfamily A, polypeptide 3 (CYP707A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otenoid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2g315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0.6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.92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64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07, subfamily A, polypeptide 3 (CYP707A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otenoid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183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4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0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84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chrome P450, family 707, subfamily A, polypeptide 3 (CYP707A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otenoid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18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5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4.7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26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44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ytochrome P450, family 707, subfamily A, polypeptide 3 </w:t>
            </w: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CYP707A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rotenoid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184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5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1.7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.97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50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togen-activated protein kinase 3 (MPK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signaling pathway - plant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554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45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7.8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.19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25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togen-activated protein kinase 3 (MPK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signaling pathway - plant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5g042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061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tadec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esponsive Arabidopsis AP2/ERF 59 (ORA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251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9.0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5.48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39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responsive element binding factor 2 (ER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6g355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8.0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46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7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responsive element binding factor 2 (ER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097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20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22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1A-related gene 3 (TGA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200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.9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22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30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responsive element binding factor 2 (ER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7g502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187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8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74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SSINOSTEROID-INSENSITIVE 2 (BIN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200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.8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3.97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5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responsive element binding factor 2 (ER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nng605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472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0.8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.0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98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ylene responsive element binding factor 2 (ER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0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012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.4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19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10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RKY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193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05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6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85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0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C-8:0 CoA ligase1 (OPCL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17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05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.7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27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53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C-8:0 CoA ligase1 (OPCL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159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24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3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0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.13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smon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m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domain protein 6 (JAZ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 hormone signal transdu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I numb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ck:fpk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:fpkm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5F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g2FC(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5F3D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5F3D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k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5F3D79" w:rsidP="005F3D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  <w:proofErr w:type="spellEnd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D93A56"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  <w:proofErr w:type="spellEnd"/>
            <w:r w:rsidR="00D93A56"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ck</w:t>
            </w:r>
            <w:proofErr w:type="spellEnd"/>
            <w:r w:rsidRPr="005F3D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028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0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7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4.38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2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paragine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ASN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347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178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8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5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lutamine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.3 (GLN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3g0419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0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2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.98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8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paragine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ASN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600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00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.1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7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2.45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nched-chain amino acid transaminase 2 (BCAT-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nng3288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57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7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6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athionin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et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B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366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19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.7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2.51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 oxidase 1 (ACO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steine and methion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9g207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023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.8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15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38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zeta 1 (GSTZ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068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674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.3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.2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7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S19, ROOT HAIR SPECIFIC 19  hydrogen peroxide catabolic process, oxidation-reduction process, response to oxidative str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0403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444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.11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7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eta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id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8 (BGLU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5g291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092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.30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8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K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9g050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240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5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oxidase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5g436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092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9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6.50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K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propanoid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iosynthesis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2g026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5G154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.57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codes one of four UDP-glucose dehydrogenase UGD) genes.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entose and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uronat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onversions</w:t>
            </w:r>
            <w:proofErr w:type="spellEnd"/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1354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239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9.4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.7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38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DP-D-glucose/UDP-D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4-epimerase 2 (UGE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527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4G337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.9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.34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2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 (Cysteine-rich secretory proteins, Antigen 5, and Pathogenesis-related 1 protein) superfamily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312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174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7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53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poxyge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LOX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3g382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2G06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9.8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.24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66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ophytodienoate-reduct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 (OPR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7g333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7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46.3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7.8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 (ADH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6g378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77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87.9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38.9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dehydrogenase 1 (ADH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1g3056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3G12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.8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sic 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tinase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HCHI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 signaling pathway - plant</w:t>
            </w:r>
          </w:p>
        </w:tc>
      </w:tr>
      <w:tr w:rsidR="00D93A56" w:rsidRPr="00D93A56" w:rsidTr="005F3D79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C08g19310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05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6.4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5.61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20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C-8:0 CoA ligase1 (OPCL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  <w:tr w:rsidR="00D93A56" w:rsidRPr="00D93A56" w:rsidTr="005F3D79">
        <w:trPr>
          <w:trHeight w:val="315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naA08g21760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1G205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65.4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.809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197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PC-8:0 CoA ligase1 (OPCL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A56" w:rsidRPr="00D93A56" w:rsidRDefault="00D93A56" w:rsidP="00D93A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olenic</w:t>
            </w:r>
            <w:proofErr w:type="spellEnd"/>
            <w:r w:rsidRPr="00D93A5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cid metabolism</w:t>
            </w:r>
          </w:p>
        </w:tc>
      </w:tr>
    </w:tbl>
    <w:p w:rsidR="00D93A56" w:rsidRDefault="00D93A56"/>
    <w:sectPr w:rsidR="00D93A56" w:rsidSect="00D93A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80B" w:rsidRDefault="0078380B" w:rsidP="00D93A56">
      <w:r>
        <w:separator/>
      </w:r>
    </w:p>
  </w:endnote>
  <w:endnote w:type="continuationSeparator" w:id="0">
    <w:p w:rsidR="0078380B" w:rsidRDefault="0078380B" w:rsidP="00D93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80B" w:rsidRDefault="0078380B" w:rsidP="00D93A56">
      <w:r>
        <w:separator/>
      </w:r>
    </w:p>
  </w:footnote>
  <w:footnote w:type="continuationSeparator" w:id="0">
    <w:p w:rsidR="0078380B" w:rsidRDefault="0078380B" w:rsidP="00D93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08D"/>
    <w:rsid w:val="001031C5"/>
    <w:rsid w:val="00434E4B"/>
    <w:rsid w:val="005F3D79"/>
    <w:rsid w:val="0078380B"/>
    <w:rsid w:val="00852501"/>
    <w:rsid w:val="009E0034"/>
    <w:rsid w:val="00C3084F"/>
    <w:rsid w:val="00D93A56"/>
    <w:rsid w:val="00F3508D"/>
    <w:rsid w:val="00F7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3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3A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3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3A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3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3A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3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3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798</Words>
  <Characters>15949</Characters>
  <Application>Microsoft Office Word</Application>
  <DocSecurity>0</DocSecurity>
  <Lines>132</Lines>
  <Paragraphs>37</Paragraphs>
  <ScaleCrop>false</ScaleCrop>
  <Company/>
  <LinksUpToDate>false</LinksUpToDate>
  <CharactersWithSpaces>18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刘艳 Ava Yan</dc:creator>
  <cp:keywords/>
  <dc:description/>
  <cp:lastModifiedBy>王刘艳 Ava Yan</cp:lastModifiedBy>
  <cp:revision>4</cp:revision>
  <dcterms:created xsi:type="dcterms:W3CDTF">2021-02-02T07:34:00Z</dcterms:created>
  <dcterms:modified xsi:type="dcterms:W3CDTF">2021-04-09T07:10:00Z</dcterms:modified>
</cp:coreProperties>
</file>